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</w:rPr>
      </w:pPr>
      <w:bookmarkStart w:id="0" w:name="OLE_LINK14"/>
      <w:bookmarkStart w:id="1" w:name="OLE_LINK13"/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</w:rPr>
        <w:t>S3</w:t>
      </w:r>
      <w:bookmarkEnd w:id="0"/>
      <w:bookmarkEnd w:id="1"/>
      <w:r>
        <w:rPr>
          <w:rFonts w:cs="Times New Roman" w:ascii="Times New Roman" w:hAnsi="Times New Roman"/>
          <w:b/>
          <w:color w:val="000000"/>
        </w:rPr>
        <w:t xml:space="preserve">. </w:t>
      </w:r>
      <w:bookmarkStart w:id="2" w:name="OLE_LINK40"/>
      <w:bookmarkStart w:id="3" w:name="OLE_LINK39"/>
      <w:bookmarkStart w:id="4" w:name="OLE_LINK54"/>
      <w:bookmarkStart w:id="5" w:name="OLE_LINK53"/>
      <w:bookmarkStart w:id="6" w:name="OLE_LINK79"/>
      <w:bookmarkStart w:id="7" w:name="OLE_LINK78"/>
      <w:bookmarkEnd w:id="2"/>
      <w:bookmarkEnd w:id="3"/>
      <w:bookmarkEnd w:id="4"/>
      <w:bookmarkEnd w:id="5"/>
      <w:bookmarkEnd w:id="6"/>
      <w:bookmarkEnd w:id="7"/>
    </w:p>
    <w:tbl>
      <w:tblPr>
        <w:tblW w:w="8562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59"/>
        <w:gridCol w:w="6543"/>
        <w:gridCol w:w="1060"/>
      </w:tblGrid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5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ucleotide 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equenc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cation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AGCGGCTGCTGCGACTACCAGGCCGCCCGACTTACGGGATCTGCCGC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GCCCCCCGCCCGCGGCGGCGCGCGCGCCGGCCCGCCCCTGACCGACAG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GCGCGGCCAATGGGCATGCGGCACCGCCGCCCGGGCAGCCAGTGGGC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GGGCTGGGTGGGGCCCGGTTTTCCACGGGGAGGCGGCGGTGGGCTGG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GGGGTAGTGGGGTGTTTTTCTCTTTCACACACTCACCTCCTTTTTTT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TTGGATCTCTATTATTTTCTGGTAATTCTCGAGTGTTTCTGTGATT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TCGCCTTCTCAGTGTTTTGATTGCTAGGAAGCAAACCAGCGTGGAGG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GGCGACACTTTGTTTACTACGGAGCAGCAGAGCCGAGTACTCGGGA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CCGGGTGGGAGGAGGCGCTCGCTGCTCCCTGACCTCCGCTGCGGGCC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CCCGGCGGGCTGGCAGGGCAGGGGGCCGAGGGCCGGGGGCGCGGGGT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CGGGCGGAGGCGGCCGCGAGGAATTCTACTCAATCGCTCCCTCCTGG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CACCCACGATGTCTTTGCTGAACGACGTGGGGAATCGGTGGGTTTTG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TGGTTTAATGTTTTCTTTCGCTGCGATCTGTCAAGTCCTCCGGCCCC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GCGAGCGGCACACGCCCCCCACCCCCGGCGCCGCGGCTCCTGCAGTC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TCCGCGCCGAGGGACCCTTCTCCGTGCCCACCGGTCCGCACCCCCGG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GCCTGTGCCATTCGGTCTAGCCAGAGGCGCGTCACCCAGCCGGCA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CCCCAGCCGGA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highlight w:val="yellow"/>
                <w:u w:val="thick"/>
              </w:rPr>
              <w:t>TCACTGTATTCT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GACCTTTTTTAAAATGCTAGAAA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GAGGAACAGGGGCTCCGGCGCGGGGAGGAGATTATCTGGCCTCCCTGAA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CACGAATCCAAAGGCACCCGCGACCGCATGCCCTCCGTGGGAACCTCT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CCCTGGGCGGGAATCTCCCGCTCCGTCCACTAAGTCCAGGGCCGGCAG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GAAGGGCTCAGGAGCGCAGTTAGAGAGAACC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TCATTTTATTACTTA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CTAATTAAATTTAGCTGTTTGTTACTTCTTTTTTATTTGCAACGGAA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TCGGGTGTTAAGTAAAAACGCAAGGGGGGCGGGAGATAGGACCAAA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TTGGGGCGCAGCCTGCCCCACCCCCAAATTCCTTGAGGCTACTTGCT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TGTGTCAGTCAACCCCCCACCCACACCCCACCTTTCCTCATCTGGGC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CAGGTCCAGGACATCCTGTCAAGGATCAGTGGGGCCA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AGGTGGGAAG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TAATGGCCCTTGTGTCTCAAGCAGAAGAAACAGTTTTCCAGTTTTGTTT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GTTATGCTTTTGCTTTTTTAGGAAGAATATGGAAGGCATTTCCTTTTAG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AAGATGGGACCACTTAGGATGGAAGATGGACAGTAGGGTTTTAAATATC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TGTCCAAAAGGACAGCTTCCAACTCTTGTTTTTTAATCCCTTTCTTTCT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magent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ACAAGTAATTCTGCAATGGAAAAAGTGGCATCTAGAGAAAATTAGTCAG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magenta"/>
              </w:rPr>
              <w:t>TGGACAAGAGGTTG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AAAAAATAAAAGAGAAAAGAGGGGAAAAAAGG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AATTAGGCCTCTTACAAAAGTTAAAAAGATTGAGAGAGATTATCTTT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6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TTTTATATTCTCACTATCGTCTCT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TAGTCCGGGCTCCTGTTTCTT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ATAATCTATTTATCACAACAGCTTCTTGCTGATACTAGGCATGGGTGGG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TGGGGAGCGTGAGCCGGATGGATTGGGGACGGGCGGGGACTGGTTCCCAC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CCTG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highlight w:val="darkCyan"/>
                <w:u w:val="thick"/>
              </w:rPr>
              <w:t>TCTTGTGGTCTCTTCACGTTTA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TATCAAATTTGGACAGTCTGGG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CCTCCTCTGACAGCCGCTAGGGGACCTCAGTAACTCAGATGATGAGCTC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0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901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darkCy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AAGGCAGGCCCCCAAAGTACAGCTGTTGCTTCCCCCCACCTTTCCAATT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0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6543" w:type="dxa"/>
            <w:tcBorders>
              <w:bottom w:val="single" w:sz="8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darkCyan"/>
              </w:rPr>
              <w:t>CACTCTGCAGAAGCAGCCCCCGATCCAGACAGCCGCACCCTAAA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GG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decorative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bidi w:val="0"/>
      <w:spacing w:before="280" w:after="280"/>
      <w:outlineLvl w:val="0"/>
    </w:pPr>
    <w:rPr>
      <w:rFonts w:ascii="Times New Roman" w:hAnsi="Times New Roman" w:eastAsia="Times New Roman" w:cs="Times New Roman"/>
      <w:b/>
      <w:bCs/>
      <w:color w:val="auto"/>
      <w:kern w:val="2"/>
      <w:sz w:val="28"/>
      <w:szCs w:val="48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  <w:w w:val="1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w w:val="1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231F20"/>
      <w:sz w:val="22"/>
      <w:szCs w:val="22"/>
    </w:rPr>
  </w:style>
  <w:style w:type="character" w:styleId="Style14">
    <w:name w:val="文档结构图 字符"/>
    <w:qFormat/>
    <w:rPr>
      <w:rFonts w:ascii="宋体;SimSun" w:hAnsi="宋体;SimSun" w:eastAsia="宋体;SimSun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yle17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0"/>
      <w:sz w:val="20"/>
      <w:szCs w:val="20"/>
    </w:rPr>
  </w:style>
  <w:style w:type="character" w:styleId="1Char1">
    <w:name w:val="标题 1 Char1"/>
    <w:qFormat/>
    <w:rPr>
      <w:rFonts w:ascii="Times New Roman" w:hAnsi="Times New Roman" w:eastAsia="Times New Roman" w:cs="Times New Roman"/>
      <w:b/>
      <w:bCs/>
      <w:kern w:val="2"/>
      <w:sz w:val="28"/>
      <w:szCs w:val="48"/>
    </w:rPr>
  </w:style>
  <w:style w:type="character" w:styleId="Char">
    <w:name w:val="列出段落 Char"/>
    <w:qFormat/>
    <w:rPr>
      <w:kern w:val="2"/>
      <w:sz w:val="21"/>
      <w:szCs w:val="22"/>
    </w:rPr>
  </w:style>
  <w:style w:type="character" w:styleId="EndNoteBibliography">
    <w:name w:val="EndNote Bibliography 字符"/>
    <w:qFormat/>
    <w:rPr>
      <w:rFonts w:cs="宋体;SimSun"/>
      <w:sz w:val="24"/>
      <w:szCs w:val="24"/>
    </w:rPr>
  </w:style>
  <w:style w:type="character" w:styleId="Style18">
    <w:name w:val="批注文字 字符"/>
    <w:qFormat/>
    <w:rPr>
      <w:rFonts w:ascii="宋体;SimSun" w:hAnsi="宋体;SimSun" w:eastAsia="宋体;SimSun" w:cs="宋体;SimSun"/>
      <w:sz w:val="24"/>
      <w:szCs w:val="24"/>
    </w:rPr>
  </w:style>
  <w:style w:type="character" w:styleId="Char1">
    <w:name w:val="批注文字 Char1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 字符"/>
    <w:qFormat/>
    <w:rPr>
      <w:rFonts w:ascii="宋体;SimSun" w:hAnsi="宋体;SimSun" w:eastAsia="宋体;SimSun" w:cs="宋体;SimSun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rFonts w:ascii="Times New Roman" w:hAnsi="Times New Roman" w:cs="Times New Roman"/>
      <w:sz w:val="21"/>
      <w:szCs w:val="21"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</w:rPr>
  </w:style>
  <w:style w:type="paragraph" w:styleId="Style21">
    <w:name w:val="文档结构图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eastAsia="DengXian;等线" w:cs="Courier New"/>
      <w:sz w:val="20"/>
      <w:szCs w:val="20"/>
    </w:rPr>
  </w:style>
  <w:style w:type="paragraph" w:styleId="Style23">
    <w:name w:val="普通(网站)"/>
    <w:basedOn w:val="Normal"/>
    <w:qFormat/>
    <w:pPr>
      <w:spacing w:before="280" w:after="280"/>
    </w:pPr>
    <w:rPr/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批注文字"/>
    <w:basedOn w:val="Normal"/>
    <w:qFormat/>
    <w:pPr>
      <w:spacing w:lineRule="auto" w:line="360"/>
      <w:ind w:firstLine="200"/>
    </w:pPr>
    <w:rPr>
      <w:rFonts w:ascii="Times New Roman" w:hAnsi="Times New Roman" w:eastAsia="Times New Roman" w:cs="Times New Roman"/>
      <w:lang w:val="en-US"/>
    </w:rPr>
  </w:style>
  <w:style w:type="paragraph" w:styleId="Style26">
    <w:name w:val="批注主题"/>
    <w:basedOn w:val="Style25"/>
    <w:next w:val="Style25"/>
    <w:qFormat/>
    <w:pPr>
      <w:spacing w:lineRule="auto" w:line="240"/>
      <w:ind w:hanging="0"/>
    </w:pPr>
    <w:rPr>
      <w:rFonts w:ascii="宋体;SimSun" w:hAnsi="宋体;SimSun" w:eastAsia="宋体;SimSun" w:cs="宋体;SimSun"/>
      <w:b/>
      <w:bCs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0:00:00Z</dcterms:created>
  <dc:creator>Microsoft Office 用户</dc:creator>
  <dc:description/>
  <cp:keywords/>
  <dc:language>en-US</dc:language>
  <cp:lastModifiedBy>Microsoft Office User</cp:lastModifiedBy>
  <cp:lastPrinted>2019-01-15T09:26:00Z</cp:lastPrinted>
  <dcterms:modified xsi:type="dcterms:W3CDTF">2019-11-15T10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